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2570C" w14:textId="3E67DE1F" w:rsidR="008B0E04" w:rsidRDefault="008B0E04" w:rsidP="008B0E04">
      <w:pPr>
        <w:rPr>
          <w:rFonts w:ascii="Times New Roman" w:hAnsi="Times New Roman" w:cs="Times New Roman"/>
        </w:rPr>
      </w:pPr>
      <w:r w:rsidRPr="008B0E04">
        <w:rPr>
          <w:rFonts w:ascii="Times New Roman" w:hAnsi="Times New Roman" w:cs="Times New Roman"/>
        </w:rPr>
        <w:t>Table S</w:t>
      </w:r>
      <w:r w:rsidR="00872870">
        <w:rPr>
          <w:rFonts w:ascii="Times New Roman" w:hAnsi="Times New Roman" w:cs="Times New Roman"/>
        </w:rPr>
        <w:t>1</w:t>
      </w:r>
      <w:r w:rsidRPr="008B0E04">
        <w:rPr>
          <w:rFonts w:ascii="Times New Roman" w:hAnsi="Times New Roman" w:cs="Times New Roman"/>
        </w:rPr>
        <w:t xml:space="preserve"> Amino acid sequence information of </w:t>
      </w:r>
      <w:r>
        <w:rPr>
          <w:rFonts w:ascii="Times New Roman" w:hAnsi="Times New Roman" w:cs="Times New Roman"/>
        </w:rPr>
        <w:t>33</w:t>
      </w:r>
      <w:r w:rsidRPr="008B0E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F</w:t>
      </w:r>
      <w:r w:rsidRPr="008B0E04">
        <w:rPr>
          <w:rFonts w:ascii="Times New Roman" w:hAnsi="Times New Roman" w:cs="Times New Roman"/>
        </w:rPr>
        <w:t xml:space="preserve"> genes</w:t>
      </w:r>
      <w:r w:rsidRPr="008B0E04">
        <w:rPr>
          <w:rFonts w:ascii="Times New Roman" w:hAnsi="Times New Roman" w:cs="Times New Roman"/>
        </w:rPr>
        <w:tab/>
      </w:r>
      <w:r w:rsidRPr="008B0E04">
        <w:rPr>
          <w:rFonts w:ascii="Times New Roman" w:hAnsi="Times New Roman" w:cs="Times New Roman"/>
        </w:rPr>
        <w:tab/>
      </w:r>
      <w:r w:rsidRPr="008B0E04">
        <w:rPr>
          <w:rFonts w:ascii="Times New Roman" w:hAnsi="Times New Roman" w:cs="Times New Roman"/>
        </w:rPr>
        <w:tab/>
      </w:r>
      <w:r w:rsidRPr="008B0E04">
        <w:rPr>
          <w:rFonts w:ascii="Times New Roman" w:hAnsi="Times New Roman" w:cs="Times New Roman"/>
        </w:rPr>
        <w:tab/>
      </w:r>
      <w:r w:rsidRPr="008B0E04">
        <w:rPr>
          <w:rFonts w:ascii="Times New Roman" w:hAnsi="Times New Roman" w:cs="Times New Roman"/>
        </w:rPr>
        <w:tab/>
      </w:r>
      <w:r w:rsidRPr="008B0E04">
        <w:rPr>
          <w:rFonts w:ascii="Times New Roman" w:hAnsi="Times New Roman" w:cs="Times New Roman"/>
        </w:rPr>
        <w:tab/>
      </w:r>
      <w:r w:rsidRPr="008B0E04">
        <w:rPr>
          <w:rFonts w:ascii="Times New Roman" w:hAnsi="Times New Roman" w:cs="Times New Roman"/>
        </w:rPr>
        <w:tab/>
      </w:r>
    </w:p>
    <w:p w14:paraId="6CE972F9" w14:textId="420B741D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1</w:t>
      </w:r>
    </w:p>
    <w:p w14:paraId="52ECB5B7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NRGGGSFSPSNVSSQGSGRDGLYVELWKASAGPLVEVPRVHEHVFYFPQGHMEQLEASTNQELNQKLPSFNLPSKILCHVVDVRLLAEQETDEVYAQISLIPEGNQEEPATPGPSPGECRKSKVHSFCKVLTASDTSTHGGFSVLRKHATECLPPLDMTQQTPTQELIAKDLHGYEWRFKHIFRGQPRRHLLTTGWSTFVTSKRLVAGDSFVFLRGENGELRVGVRRLSRQQSTMPSSVISSHSMHLGVLATASHAAATLTRFVVYYKPRASQFLVSLSKYKEAMNTKFLVGMRFKMRFEGEDSPERRFSGTIIGVDDISPYWPNSQWRSLRVQWDELASIQRPERVSPWEIEPFVAPVSQSIPQSISVKNKRPRPPLDIPESDNSTVTTLRHPVSTQPHDDKTQLSVPAGWHYKQTDISSNGNSVSRTHNEGSWLTVPNGSVSQHRLKDSTEDHKSNSVWSAVFPGVPTAHSTCPTPRTSNPMSDQINEFGEEGRKTEVAPSCRLFGIELIDHSKRPVPPERTSDQSNCAANEVTESHVNTLLSSNAEQQGSNLPKASSKERKLGLLQALPKEIQHKHNASTNCRSRTKVQMQGMAVGRAVDLTTLVGYDQLIDEMEKMFDIKGELRPRDKWEIVFTDDEGDTMLMGDYPWQEFCNMVRRIYIWSSQDVKTSSGRRLTMSAIEFDGTAITSESADS</w:t>
      </w:r>
    </w:p>
    <w:p w14:paraId="5E03FFAD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2</w:t>
      </w:r>
    </w:p>
    <w:p w14:paraId="5A7473A7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FSAASNLPSGGPHSGSSSDALYRELWHACAGPLVTLPRQDERLEASMNQGLEQQMPSFNLASKILCKVVNVVLRAEPDTDEVYAQITLLPESNQSEVTTPDPALPEPTRCNVHSFCKTLTASDTSTHGGFSVLRRHADDCLPPLDMSQQPPWQELVATDLHGNQWHFRHIFRGMVYKVEQLLYLTPSQLFAFAIALLIYLEQLANSRFLNILPYDRTSRSTFLVSLNKYLEAQNHKLSVGMRFKMRFEGEEVPERSFSGTIVGLGDNASPGWANSDWRSLKVQWDEPSSILRPDRVSAWELEPLVASNPLSSQPTQRNKRPRPTVLPSPTADAAVLGGWKPTVESSAFSFTEPPQRGRDVYSSPKFSTAASNSLGFNGNSSLGAVSSNNYWSNTNRVENIIDTSSHGANREPIEKKQNTKNGCRLFGIQLLGNSDVGEASPDTTPKMVSVDRKLEEMFDIEGELCGSVKKWQVVYTDDEDDMMMVGDDPWNEFVSMVRKIFIYTTEEVKRLSPKIKLPLGGETKLSKPDSDTTANHTEDQSSIVGSDC</w:t>
      </w:r>
    </w:p>
    <w:p w14:paraId="4085A569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3</w:t>
      </w:r>
    </w:p>
    <w:p w14:paraId="62277B85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LSIESDWVKLDMKLSTSGFGQQDHEGGEKKCLNSELWHACAGPLVSLPTSGTRVVYFPQGHSEQVAATTNKEVDGHIPNYPNLPPQLICQLHNVTMHADVETDEVYAQMTLQPLTAQEQKDTFLPMELGIPSRQPTNYFCKTLTASDTSTHGGFSVPRRAAEKVFPPLDFSQQPPAQELIARDLHDVEWKFRHIFRGKSPYVRNEKNQLLLGIRRATRPQTVMPSSVLSSDSMHIGLLAAAAHAAATNSCFTVFYNPRASPSEFVIPLTKYVKAVFHTRVSVGMRFRMLFETEESSVRRYMGTITGISDLDPVRWSNSHWRSVKFSVSFSTVKVGWDESTAGERQPRVSLWEIEPLTTFPMYPSLFPLRLKRPWHPGVSSVHDNRDDASNGLMWLRGGVGEQALHSLNLQSAGSLPWLQQRLDSSMFGNDHNQQYQAMLAAGMPNLGGVDMLRQQIMHLQQPFQYAQQAGLHNSLLQLQQHQLVQQSMSQNILQAPSQVMAENLPQHILQQTLQNQPEDLPNQQQHTYHDTVQVQSNQFHQGGHSNVPSPTFPRSNLVDSNSNYPESISSRRNIIASSCAEGTGNLSNIYRSGQSILTEQLPQQSPVSKNAHSPVDAHPNSMSFPFSGRDSILELGNCNSDSPSPTLFGVNIDSSGLLLPSNVPTYASPSIAPDSTSMPLGDSGFQNSLYNCVQGSSELLHSSGQVDPSNPTQTFVKVYKTGSIGRSLDISRFSSYQELREELAQMFGIEGQLEDPRRSGWQLVFVDRENDALLLGDDPWEAFVNNVWYIKILSPQDVQELREQVIESFNPIDGQRLTSGSNEAENVSGLPSVGSLEY</w:t>
      </w:r>
    </w:p>
    <w:p w14:paraId="1FBA7702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4</w:t>
      </w:r>
    </w:p>
    <w:p w14:paraId="4F744B76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NRGMDSVKEPMRNVEKCLDSQLWHACAGGMVQMPSVNSKVVYFPQGHAEHAQGNVDFGNARIPSLIPCRVSATKYMADLETDEIFAKISLLPLRNNEFNLDDDYELLGHDDIRNQEKPSSFAKTLTQSDANNGGGFSVPRYCAETIFPPLDYSAEPPVQTILAKDVHGEIWKFRHIYRG</w:t>
      </w:r>
      <w:r w:rsidRPr="003F4E5B">
        <w:rPr>
          <w:rFonts w:ascii="Times New Roman" w:hAnsi="Times New Roman" w:cs="Times New Roman"/>
        </w:rPr>
        <w:lastRenderedPageBreak/>
        <w:t>TPRRHLLTTGWSNFVNQKKLVAGDSIVFLRAETGDLCVGVRRAKRGIGCGIDYSPGWNPANSGSSLMGYSDFMRENEGRMVRRHSNGNLNGRVKVESVIEAATLAASGKRFEIVYYPCAGTPEFVVRASTVRSAMQIHWYSAMRFKMPFETEDSSRISWFMGTISSIQVADPVRWPDSPWRMLQVSWDEPDLLQNVKSVNPWLVEVVVNMPAIHVSPFLPPRKKPRYPLQAETAVFGHLPMPSFSTNFFEATNPFQSITASNIPAGIQGARHTQFGLSSSNLQISIPPLRQFPAGLKHLEGATPIPVVRGEDSFGGTKSPDNQSHWLTVGNHIQSSKETKETKPDHIILFGQLILPNQQSSNSSSGDTTNASDANLEKASNLSDGSGLSSQQNGSLDNSSDGGSTSYNGPNKTGLSLDIGHCEVFMELENVSHTLDLSVLGSYEELYRKLGNMFSVGRSEMLNSVLYQDALGATKQAGDEPFSKFMRTARRLTILANSRSRFSKKRQY</w:t>
      </w:r>
    </w:p>
    <w:p w14:paraId="3B7FCF80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5</w:t>
      </w:r>
    </w:p>
    <w:p w14:paraId="31482EFA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SAEASIKPNSASAFKNHADSTKAPSDPPNALSAKDADIALYTELWNACAGPLVSVPRENERVFYFPQGHIEQVEASTNQVPDQQMPVYDLPSKILCRIINVCLKAEADTDEVFAQITLLPEANQDEDSVDKEPPPPPPRRFHVHSFCKTLTASDTSTHGGFSVLRRHADECLPPLDMSQQPPTQELVAKDLLGNEWRFRHIFRDANGSKFMFRTSPSEFVVPYDQYMESIKKSYTIGTRFKMRFEGEEAPEQRFTGTVIGCEDADPKRWKDSKWRCLKVRWDETSTISRPEKVSPWKIEPALAPPALNPLPMTRPKRHRSNMVPTSPDSSVLTREGPSRMIIDHSPASAFTRVLQGQEFSTLRGNLIDGNESDTAEKSVMWSPSLDDEKIDVVSTSKKHGADSWMPAGSGEPTYADLLSGFGANIDSSCGVRATLGDPAIVTANSIRKHAVYQDGKFNFLGGGSSWSVLPSGLSLNLVDSSQKAHIQAGDLPYQMRGNATFNGVGDHSMAQCYRIDHSMAHCSRIEQPNGNWSMPPPSSHFDYPVHSTELTSKPMLFQNQDILNLKDGNCKLFGISLVKNPAISDPAELHRNVMNEADVIHANRHPIHLHESELSRGSNLADKSLAINVADKLQHACTPNLKDSQSKSQGSSTRSCTKVHKQGIALGRSVDLSKFNNYDELIAELDQLFEFGGELLPPKKSWLVVYTDDEGDMMLVGDDPWQEFCGMVRKIFIYRREEVQKMNPRSLTLKGDENPSVEGEEAKEIKSPAVPSMSAPES</w:t>
      </w:r>
    </w:p>
    <w:p w14:paraId="393EFF9E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6</w:t>
      </w:r>
    </w:p>
    <w:p w14:paraId="40E11F39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SVDEKLKTIGGFITHAPQTNLLDDMKLLKEMQDQTGARKAINSELWHACAGPLVSLPHMGSLVYYFPQGHSEQVAVSTKRTATSQIPNYPNLPSQLMCQVHNVTLHADKDSDEIYAQMSLQPVNSEKDVFIVPDFGLRQSKHPNEFFCKTLTASDTSTHGGFSVPRRAAEKLFPPLDYTMQPPTQELVVRDLHDNTWTFRHIYRGQPKRHLLTTGWSLFVGAKRLRAGDSVLFIRDEKSQLLVGVRRANRQQSMLPSSVLSADSMHIGVLAAAAHAAANRSPFTIFYNPRACPSEFVIPLAKYRKCVYGTQLSAGMRFGMMFETEESGKRRYMGTIVGISDLDPLRWPGSKWRNLQVEWDEPGCCDKQNRVSSWDIETPESLFIFPSLTSGLKRPLHGGFLGETDWGSLVKRPMLRVPENVSYASTLCSEPLMKMLLRPQLVNLHGTTLQQQDMMGVMQPVTNPKIQQQVTPSSQHQNHHQPAPSPSTDPINSNSSPKANEPGKVQDPAAIESEAPTGAEADKSKYEREVSTCQSNPLPPVDCGEDKLTGNEVNMQTLVNQLSFVNQNQIPMQLQSVSSWPMQPQLESLIQHPQPIDMPQPEFPNSNGLISSMDGDGCLINPTCLPLSGVMRSPGNLSMLGLQDSSTVFSEALNFPIPSTGQEMWDPLSNIRFSSQNNHLVSFSHPDASNLNCMANANVTRDVSDESNNQSGIYGCSNLEISNGGNTLVDPAVSSTILDDYCTLKDADFPHPSDCLAGNFSSSQDVQSQITSASLGDSQAFSRQEFHDNSGGTSSCNVDFDEGNLLQNGSWKQVVPPMRTYTKVQKAGSVGRSIDVTSFKNYEELCSAIECMFGLEGLLNDPRGSGWKLVYVDYENDVLLIGDDPWEEFVSCVRCIRILSPSEVQQMSEEGMKLLNSAMMQGMNCSISEGGRA</w:t>
      </w:r>
    </w:p>
    <w:p w14:paraId="1777AAD8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7</w:t>
      </w:r>
    </w:p>
    <w:p w14:paraId="64E1F1D7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FHGGDSYTQSCVSAQGRGRDDLYMELWRACAGPLVDIPRVDEKVFYFPQGHMEQLEASTNLELNKRIPLFNLSSKILCRVIYIEPRADHESDEVYAQITLLPEANQSEPRSLDPCPPEPVKPVVHSFCKVLTASDTSTHGGFSVLRKHANECLPPLDMTQATPTQDLVAKDLHGYEWRF</w:t>
      </w:r>
      <w:r w:rsidRPr="003F4E5B">
        <w:rPr>
          <w:rFonts w:ascii="Times New Roman" w:hAnsi="Times New Roman" w:cs="Times New Roman"/>
        </w:rPr>
        <w:lastRenderedPageBreak/>
        <w:t>KHIFRGQPRRHLLTTGWSTFVTSKRLTAGDSFVFLRGDNGQLRVGVRRRAQQQSSMPPSVISSQSMHLGVLATASHAVTTQTRFVVYYKPRTCQFIISLNKYLEAVNYKFSLGMRFNMRFEGEDSPERRFSGTIIGAGDISPHWANSSWRSLRVSYSYSIPHREHHYGADLTKSAHWDSGLAQSHDGKQCGNATESRKGENNELCHHSEIDTISNSTCVSRTPTDGTWLFSTQSNGYKDPVNDTAQDYKTVPVCGWSILSGPSKVSDDQILDPTENGWKGETVASCRLFGIDLNHFAKLPAEKASSQPSSMSSDTDGRISTLSLAQSDSKSDNIEASIERKLEPLQASLKETQSSSTNTRSRTKVHMHGMAVGRAVDLTILEGYDQLIDELEKMFDVRGQLSARGKWEIVYTDDEGDMMLVGDDPWEEFCNMVRRIFICSREQVKKMSSGSKQLASIEVEGAVVIPDSPAI</w:t>
      </w:r>
    </w:p>
    <w:p w14:paraId="4B07A8FC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8</w:t>
      </w:r>
    </w:p>
    <w:p w14:paraId="7FEAAA41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FIALHLGENAIIRMKEADKNLDPQLWHACAGGMVQMPAINSKVFYFPQGHAEHAQAAVDFTSSLRIPPLIPCRVLAVKFLADHETDEVYANVRLVPLANNEINCEEEGGFGSNGSENNMEKPASFAKTLTQSDANNGGGFSVPRYCAETIFPRLDYTADPPVQTVIAKDVHGEVWKFRHIYRGTPRRHLLTTGWSSFVNQKKLVAGDSIVFLRSKNGDLCVGIRRAKRAIGCAADHPYGWNPGGGNSIPPYGGLTMFLRDEDNKLSRKGSLSSNGGGSLRGKGKVRPESVIEAAALAASGQAFEVVYYPRASTPEFCVKASSVRAAMRIQWCSGMRFKMPFETEDSSRISWFMGTISSVQVADPIRWPNSPWRLLQVTWDEPDLLQNVKRVSPWLVELVSNMPVIQLSPFSPPRKKFRLPQHPDFPLDSQFQLSSFPSNTLRPSSPMCCLSDNTSVGIQGARHTQFGISSSDFHLNNKLQLGLLPSSFQQLDFHSRISHRSVTDHRGSGSQNSSALLNAENTGPKLERSDSVKKYQFLLFGQPILTEQQITRSSSGDVHSPRTEKSSLDVNLERVKFLSDGSGYTFKQQQISPNKSPGAGFPWYQGYQATELGLDIGHCKVFMESEDVGRTLNLSVIGSYEELYRRLANMFGMEKPDILSHVLYQDATGAVKQAGDKPFSDFIKTARRLTILTDSGSDKMVGRRLMDGLRSGENGLDSSNKTGPLSIFA</w:t>
      </w:r>
    </w:p>
    <w:p w14:paraId="6892703A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9</w:t>
      </w:r>
    </w:p>
    <w:p w14:paraId="54E86192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IDLNLTASDVGKNAYCNGNCEEGRCNYCLSSSTSSCSSNSSPALVSSSTYLELWHACAGPLTSLPKKGNVVVYFPQGHLEQIASASPFSPMEMRTFDLQPQILCRVINVHLLANKENDEVYTQLTLLPLPEFLGTGLEGKELEELALNGADGDGSGVSPTRSTPHMFCKTLTASDTSTHGGFSVPRRAAEDCFPPLDYTQLRPSQELIAKDLHGVEWRFKHIYRGQPRRHLLTTGWSLFVSQKNLISGDAVLFLRGENGELRLGIRRAVRPRNGLPDSIVGNQNSCADDLARVVKAISTKSIFDVFYNPRAYHAQFVISCQKYVKSINNPVTVGTRFKMRFEMDDSPERRFNGVVLGIGDMDPLRWPNSKWRCLTVRWDKDGDHQERVSPWEIEPSVSLPPLSVQSSPRLKKLRTSLQAAPPNAFAVGRGGFMDFEDSIRSSKVLQGQENVGIVSPFYGRDTTKRSLEFEVRSSAHQASGGAEKYRGDYVKVHPNSSFTGFMESERFLKVLQGQEICSLRPQTRKPEHCLGVWGKFNLSDNSFNTFHSPNSSFYHMASNGAQNMYFPRSEFYSTGQAAAVMRSNDGNFPRESALFSPSVDASVMSTTSGSNIKNSKDENVNENSTGCRLFGFSLTTETATNMQSSGKRSCTKVHKQGSLVGRAIDLSRLSGYTDLLSELERLFCMEGLLKDPDKGWRVLYTDNENDVMVVGDYPWLDFCDAVSKIHIYTQEEVEKMTNGVISDDTQSCLDQAPLCMEASKSSSVGQPDSSPTVGAAHEYRL</w:t>
      </w:r>
    </w:p>
    <w:p w14:paraId="71F40B95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0</w:t>
      </w:r>
    </w:p>
    <w:p w14:paraId="3A6D4266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SVEDKLKTPMGLVNNTPQTNLLDEMKLLKQMQDQTGARKAINSELWHACAGPLVSLPHVGSLVYYFPQGHSEQVAVSTKRTATSQIPNYPNLPSQLMCQVQSVTLHADKDSDEIYAQMSLQPVNSEKDVFLVPDFGLRPSKHPNEFFCKTLTASDTSTHGGFSVPRRAAEKLFPPLDYTMQPPTQELVVRDLHDNTWTFRHIYRGEDEKSQLLIGVRRANRQQTTLPSSVLSADSMHIGVLAAAAHAAANRSPFTIFYNPRACPSEFVIPLAKYRKCVFGTQLSAGMRFGMMFETEESGKRRYMGTIVGISDLDPLRWPGSKWRNLQVEWDEPGCCDKQNRVSSWEIETPESLFIFPSL</w:t>
      </w:r>
      <w:r w:rsidRPr="003F4E5B">
        <w:rPr>
          <w:rFonts w:ascii="Times New Roman" w:hAnsi="Times New Roman" w:cs="Times New Roman"/>
        </w:rPr>
        <w:lastRenderedPageBreak/>
        <w:t>TSGLKRPLHGGFLGETDWESLVKRPMLRVPENIRGDLSYAAPNLCSEPLMKMLLRPQLVSLHGATLHQDSANNLVKIQDMKDMQPETNSKMKQPIPTETASPGNQNPDPINPNSSPKESLPGKVHTSAATESEPPTGADDVSTNQSNTLPPVGDCVGGKLSAKEVNMQTLVNQLSFMNQNQIPMQSWPLQPQLESLIQHPQPIDMPQPEFTLDGDGCLINPSCLPLPGVMRSPGNLSMLALQESSTVFPEALNFPLPSTGQDMWDPLNNIRFSSNLNCMGNANVMRAVSDESNNQSGIYSCSNLEISNGGNTLVDPAVSSTILDDYCALKDADFPHPSDCLVGNFSSSQDVQSQITSAASLGDSQAFSRQDFHDNSGGTSSCNVDFDEGSLLHNGSWNQVVPPMRTYTKVQKAGSVGRSIDVTSFKNYDELCSAIECMFGLEGLLNDPRGSGWKLVYVDYENDVLLIGDDPWEEFVSCVRCIRILSPSEVKQMSEEGMKLLNSAMMQGINCSMPEGGRG</w:t>
      </w:r>
    </w:p>
    <w:p w14:paraId="0C9912DB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1</w:t>
      </w:r>
    </w:p>
    <w:p w14:paraId="67752031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TNFLFFLLLFDHRRSDSGSMDRQLWQAFAGKSVHIHTVGSEVYYFVQGHVEQATYIPSLSQSVLSNPATKCLVTGTDFHADSLSDEVCIKLNLHPIRPGRDESVVVSRFGRCDDNGGERDKIESFAKILTSSDANNGGGFSVPRCCADSVFPPLNYQADPPVQTLSITDVHGVVWNFRHIYRGTPRRHLLTTGWSKFVNHKKLIAGDSVVFAKNLRGDMFVGIRRASTSITRAISGGDCGRWNSQNGGARCSLEENCSGDGGTKVFSRRNIGKLPAEAVANAAELAAQFKPFELVYYPRAGRSEFVVQVEKVNKSKNYQWYSGTRVKMAMETEYSKMTWYQGTVTSASVPEHGPWMGSPWRMLEVTWDEIDALQSAKYVSPWEVELATPTPPIQPPLHPAKKFRGLPKSGMLNGEAELFSPLMNFVDSTMEQFNPSLLNLNSFPAGMQGARQKLFCESRLFNPCKEMTPLTCDESSMSELNAAKTMQMVSTDLLIGSVQFDTLSSDSQASVLSFATGTAENQNCCNSAKAGVNSIQLFGQVIYMNPPVENGLENGVSTNDGGKNLNQYLGQGRQEADYNMNIGSRYFSPASHSSPVNKEEDDGEDGNKAGDELHGLSLQALINVYREAFLDGDQKTISKVEAKLKNFEREKDGLFQKVSNTSAEITSGKENYIRLQADFDNFRKRSEKERLTVKNNAQKEVIENLLPMIDSFEKARQQIVPQTDKEKKIDVSYQGIYKQFVEVLRSWRISAVAAVGRPFDPSLHEAVAREESQEIKEGIIIQELRRGFLLGERLLRPARVKVSKGPGKKNSPTTNSDIPTEQPATATARLDEH</w:t>
      </w:r>
    </w:p>
    <w:p w14:paraId="1360E054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2</w:t>
      </w:r>
    </w:p>
    <w:p w14:paraId="068AB8E8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TPANGVASSAAAPNSCEGGLEKKIINPELWQACAGPLVNLPPAGYHVVYFPQGHSEQVAASLKKDVDAQIPNYPNLPSKLLCLLHNVTLHADPETDEVYAQMTLQPVPSFDKDALLRSDLALKSNKPQPEFFCKTLTASDTSTHGGFSVPRRAADKIFPPLDFSMQPPAQELVAKDLHDTVWTFRHIYRAAAHAAANNSPFTVFYNPRASPSEFVIPLAKYYKAVSANQISLGMRFRMIWKGSQWRNLQVGWDESTGGERRNRVSIWEIEPVIAPFFICPPPFFRSKRPRQPGMPDDESSDLDSIFKRTMFGDDFCMKDPQGYPGLNLVQWMNMQNPSLSNMQPNYMHSFSGSMLPNLGGVDISRQLGMSNAQNPQSNNIQFNAQRLLPQAQQLDQLPKIPSTMNSMASVVQPPQQFDDISQQTRQNVVTSQIQSQIMQQPHANGILQQQTSLQNQQLQRSLPQNMLMQQHQQILGQNQQQNMNQPPIPDQSNHPLQMSDNQIQMQMLQKFQQQQQSLLAQQSVLQPAQLAQLPEQQSFSISMSTNQTMDVPHSAPAAGPPPSAQQAPKSHSSNQHLQPKFPQLQQQPHDMSRPMGHNNQFSAATSSVITGAAGAGQSGITDDIPSCSTSPSTNNSPSLVQPVTNGRLHRTTGLVDDVAQSAATIFSTNTLDSISPNANLVKNIPHKAAVKPSLNISKNQSHGVLTQQTFLTGAVPQTEFLDTSSSTTSACLSQNDAQLQQNNIMSFNSQPMLFRDGSQDLEPPTDLHNIPYGTNVDGQLVAHLNSDPLMNKGIGGLGKDFSNNFSSGDMLATYDAQKDPQQEISSSIVSQSFGIPDMTFNSMDSTINDSSFLNRNQWAPPPPFQRMRTYTKVYKRGAVGRSIDITRYSGYDELKQDLARRFGIEGQLEDRQKIGWKLVYVDHENDVLLLKVHSFIYHYGYDSLLAMEEIL</w:t>
      </w:r>
    </w:p>
    <w:p w14:paraId="12E44D36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3</w:t>
      </w:r>
    </w:p>
    <w:p w14:paraId="5B72DB8B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APPNGFVPNSGEGTGERKNINSELWHACAGPLVSLPPVGSLVVYFPQGHSEQVAASMNKETDFIPNYPNLPSKLVCMLHNVILHADPETDEVYAQMTLQPVNKYEKEALLASDIGLKQ</w:t>
      </w:r>
      <w:r w:rsidRPr="003F4E5B">
        <w:rPr>
          <w:rFonts w:ascii="Times New Roman" w:hAnsi="Times New Roman" w:cs="Times New Roman"/>
        </w:rPr>
        <w:lastRenderedPageBreak/>
        <w:t>NRQPAEFFCKTLTASDTSTHGGFSVPRRAAEKIFPPLDYSMQPPAQELVARDLHDNSWTFRHIYRGMGPFVFSPLLSLDEKSQLLLGIRHANRQQPALSSSVISSDSMHIGILASAAHAAANNSPFTIFYNPRASPSEFVIPLAKYTKAMYTQVSLGMRFRMMFETEESGVRRYMGTITGISDMDSVRWKNSQWRNLQVGWDESAAGERPNRVSIWEVEPVVTPFYICPPPFFRPKFPKQPGMPDDESDIENAFKRAMPWFGDDFGMKDTPSSIFPGLSLVQWMSMQHNNQFPAAQSGILPSMLQQQQLLAGNVQSHQTSQPSNKNSIETTSLLQETQFQPQIDQQPSLVSKHHQQTQFQQAPLQLLQQSLSQRTQQLPQVQQFSQPIIPSEQQLQWQLLQKLQQQQQQQQQQQQQQQPLVSPASPLFPPQMIQPHPVHQQNQQLPPLPLSNQPQFNASGGSFQTEKHNSNGFSSLGLMQSQQVPITQSHNQFKPTTAIRGYSGLTDGDAPSCSTSPSTNNCQVSVSNLLNKNQQGAATLGGDLVVEPATNLPQELPSKPDLRNKPEFPNSKGLDQLKYKGTVPDQSFGVPNLPFKPGCSNDVNVNEAGALSSGLWANHGQRMRTYTKIETKAAKIMKVQKRGSVGRCIDVTRYKGYDELRHDLARMFGIEGQLEDPQRTDWKLVYVDHENDILLVGDDPWEEFVSCVQSIKILSSSEVQQMSLNGNLGHIQAPNQACSGTDSGNAWRGQYDDNSAASFN</w:t>
      </w:r>
    </w:p>
    <w:p w14:paraId="605D55E9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4</w:t>
      </w:r>
    </w:p>
    <w:p w14:paraId="77B5B37E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FSAVSSLPPGGPTSGPSSDALYRELWHACAGPLVTLPRQDERVYYFPQGHMEQLEASMHQGLEQQMPSFNLPSKILCKVVNVVLRAEPDTDEVYAQITLLPESNQSEVTSPDPALPEPTRCNVHSFCKTLTASDTSTHGGFSVLRRHADDCLPPLDMSQQPPWQELVASDLHGNQTSRSTFLVSLNKYLEAQNHKLSVGMRFKMRFEGEEVPERSFSGTIVGLGDNASPGWANSDWRSLKVQWDEPSSILRPDRVSSWELEPLVASSPLSSLPAQRNKRPRPAVLPSPSADAAVLGGWKPTVESSAFSYTEPQRGRDLYSSPKFSTAASNSLGFNGNNSLGAVSSNAYWSNTSMVENVMDTSSHGAKREPVEKKQNTRNGCRLFGFQLLGNSNVEEASPVSTPKMVGEDRPVPPIDTAFDQHFDPSNIHRSDMPSVSCDADKSCLISPLESQSRQIRSCTKVQMQGIAVGRAVDLTRFNQYDDLLRKLEEMFDIEGELCGSVKKWKVVYTDDEDDMMMIFIYTTEEVKRLSPKIKLPLSGEMKLSKPDSDMVANHTEDQSFSSVRLFFGAFLSPDYKTVQVRSLFLYGLSMTIREEEAQTSSTLL</w:t>
      </w:r>
    </w:p>
    <w:p w14:paraId="10B3DF8A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5</w:t>
      </w:r>
    </w:p>
    <w:p w14:paraId="5F9360DC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AAGFSPQAPEGERRVLNSELWHACAGPLVSLPAVGSRVVYFPQGHSEQVAASTNKEVDTQIPNYPSLPPQLICQLHNLTMHADADTDEVYAQMTLQPLSAQELKEAYLPAELGTPSRQPTNYFCKTLTASDTSTHGGFSVPRRAAEKVFPPLDFSMQPPAQELIARDLHDNEWKFRHIFRGMKRTNYSSESGVQVDRKPNEKNQLLLGIRRASRPQTVMPSSVLSSDSMHLGLLAAAAHAAATNSRFTIFFNPRASPSEFVIPLAKYVKAVYHTRVSVGMRFRMLFETEESSVRRYMGTITGISDLDPVRWQNSHWRSVKVGWDESTAGERQPRVSLWEIEPLTTFPMYPSPFPLRLKRQWPTGLPSFGIKDSDLGMNSPFMWLRGDNSDRGIQCLNFQGNGVSPWMHPRLDPSMVGMQSDVYQAMAAAALQEMRAIDYSKLAPASMLQFQQPQGLPCQPSTLMQPQMLHQSQSQHAFLQSVQEHQQHSQSQTQTQSHHLQPQLQPEPSFNNQQPQHQQQPRQPQPQPPPQPQPQPLVDHQPIPCTIPAISQFASCSQSQSPSLQTVPSLCQQPSFSDSNGNPVTSPTVSPFHSLAGSFVQDESSQLLNIQRANSVIPSAGWPSKRSAIDPLSTGASQYFLPQVESGMSQNTVALPPFPGRECAIGDRDEGSDPENHVLFGVNIESSSLLMQNGMSNLRGVGNDNVSTTLPFSSNYMSSSGTDFSVNPTTNCIDESGFLQPHENVGQVNQPNGTFVKVHKSGTYSRSLDITKFNNYLELRSELARMFGLEGELEDPLRSGWQLVFVDRENDVLLLGDGPWPEFVNSVWCIKILSPDEVQEMGKRGLELLNSMPIQRLSNNTCDDYGSRQDSRNLISGITSVGPFDY</w:t>
      </w:r>
    </w:p>
    <w:p w14:paraId="33F7CCD0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6</w:t>
      </w:r>
    </w:p>
    <w:p w14:paraId="447908D3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SAGFSPQPPEGERRVLNSELWHACAGPLVSLPAVGSRVVYFPQGHSEQVAISTNREVDAHIPSYPSLPPQLICQLHNVTMHADVETDEVYAQMTLQPLSAQEQKEPYLPAELGAPSK</w:t>
      </w:r>
      <w:r w:rsidRPr="003F4E5B">
        <w:rPr>
          <w:rFonts w:ascii="Times New Roman" w:hAnsi="Times New Roman" w:cs="Times New Roman"/>
        </w:rPr>
        <w:lastRenderedPageBreak/>
        <w:t>QPTNYFCKTLTASDTSTHGGFSVPRRAAEKVFPPLDFSQQPPAQELIARDLHENEWKFRHIFRGQPKRHLLTTGWSVFVSAKRLVAGDSVIFIWNEKNQLLLGIRRANRPQTVMPSSVLSSDSMHLGLLAAAAHAAATNSRFTIFYNPRACPSEFIIPLAKYVKAVYHTRVSVGMRFRMLFETEESSVRRYMGTITGISDLDSTRWPNSHWRSVKVGWDESTAGERQPRVSLWEIEPLTTFPLYPSPFSLRLKRPWPTGFPSFHGLKEDELGLNSQLMWLRGDGLDRGIQAMNFPGIGVAPWMQPRLDASMVGMQPEIYQAMAAAALQEMRTVDPAKVQAASLLQFQQTQTLPNRPATFMSPQILQQPQPTFIQGDDNQRLSRSQAQTLPTVLQQEIKHQTFNNQQQQQQQVFDHQQIPSTITTMSQFSSASQSQAQSLQTTPPLCRQQSFSDSNPNHVTSPIISPLHSLLGSFPQDESSQLLNLPRTNPMVHSSTWPSKRAAVDPLLSSVNSQFVLPQGENMGTTQTNISQNAISLPPFPGRECSLDQGNADPQSNLLFGVNIEPSSLLMQSGMPNLRGICSDSDSTAIPFSSNYVNTAASNFSANPTGTPSNCIEDSGFLQSPENTGQVNPSTRTFVKVYKSGSLGRSLDISKFSSYHQLRSELAHMFGLEGELEDPVRSGWQLVFVDRENDVLLLGDDPWPEFVNSVWCIKILSPQEVQEMGKQGLELLKSVPIQRLSNGSCDNYANRQESSRNLSTGITSVGSLEY</w:t>
      </w:r>
    </w:p>
    <w:p w14:paraId="72546882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7</w:t>
      </w:r>
    </w:p>
    <w:p w14:paraId="2B3A259C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ALIDLNTTEEDESPSSAASSVSSSSASALTSSPSPSLTSSICLELWHACAGPLTSLPKKGNLVVYLPQGHLEQMQEFPATPSDLPPHILCRVIDVQLHQAEAGSDEVYAQVSLLPENEQMEHKMQEEMSNDIEEEDVEEGEKTTTPHMFCKTLTASDTSTHGGFSVPRRAAEDCFPPLDYNQQRPSQELVAKDLLGLKWKFRHIYRGQPRRHLLTTGWSAFVNKKRLVSGDAVLFLRGNDGELRLGIRRAAQLKSGSTFSNICSQKLNSSSIMDVVNAISSKSSFSVCYNPRATSSQFVLPFHKFLKSMNRSFSVGMRFRLSFETEDAADLRHTGHITGIGDVDPIGWPGSRWRSLMVRWDDGEINRHGRVSPWEIEPSGSVSMSSNLVPPGLKRSRIGLSSTKLEFPVPHGIGATDFGESLRFHKVLQGQEILGYNTPTDCDDNTRYHPPEKRRLLPDLHGSGIALMRNGPRNRLINSETSSRGFVFDESFQFQKVLQGQEIFPGPFYGRAMATNEVKESGGCGPVDGFRLSTTRDGWPTTMQCENFHTRSSIPSAQVSSPSSVFMFQQSMVPVLSFDSHNRGIMNKSTSHNSGTAFMTDNSMCPTSLGELNLLGLSHPSTTTASAFSGSKDLSSTTKAGCRLFGFSLTEEKNVGNTDKGSPATTPIHAGTTIGAQCPLKSPLMSKVVGSNCTKGALQYHYANYSTYY</w:t>
      </w:r>
    </w:p>
    <w:p w14:paraId="70C1982D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8</w:t>
      </w:r>
    </w:p>
    <w:p w14:paraId="4DF7F3A1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DPKKKMITFMDSKEKSKEMDKCLDPQLWHACAGGMVQMPPVNARVFYFPQGHAEHACASPVDFRTCPKLPSYTLCRVSAIKFLADPDTDEVFAKLRLIPINGSELDFDDGIGRLNGSEQDKPTSFAKTLTQSDANNGGGFSVPRYCAETIFPPLDYSADPPVQTILAKDVHGETWKFRHIYRGTPRRHLLTTGWSSFVNHKKLVAGDSIVFLRAENGDLCVGIRRAKRGAGDGPDSSCGWNGAVPYGAFSANESLMGKGKVKAKSVIEAATLAANGQPFEIVFYPRASTPEFCVKAALVKAALQIRWCSGMRFKMAFETEDSSRISWFMGTVNSVQVADPLRWPESPWRLLLNVKRVSPWLVESVSNMSPIHIAPFSSPRKKLRYPQHPDFPLDNQPPMPLFSSYLHGSGSPFGCPPDNNSAGMQGARHAHFGLSLSDFHLSKLHSGLFPIGYRSPDPAAESATLSCNAMTEKPSMSENVSCLLTMAHSTQASKKCDGDDRQEVEPNVDPGHCKVFMESEDVGRTLDLSSLGSYEELYTKLGNMFDIDNSETLNHVLYRDVSGAVKHVGDEQFSDFIKTARRLTIL</w:t>
      </w:r>
    </w:p>
    <w:p w14:paraId="3C4A35F0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9</w:t>
      </w:r>
    </w:p>
    <w:p w14:paraId="060418D9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DPKLWRAFAGDLAHLHTVGSEVYYFVQGHVEQATYAPKLSPAVLSNPVSKCLVTGVGLDADALTDEVLIKINLHPIRPGEGRSEVVSRLGCSEVNVISKFAKVLTSSDANNGGGFSVPRSNRPFTSGECSRVEENPSGDGDPRNFSRRTIGRVPPEVVATAAELAAQFKPFEVVFYPRIGLSQFVVPVEIVNNSMKYQWYPGIRVKLPTETEDTLRTQWHQGTIISVSIPEHDPWKGSPWRMLEITWEETDAPPNGKYVCPWEVELAGPAPPIQPSLHIAKRPRGHSKSGQLNGEAELFSPMMRVGDSSMEQFNQALLSFNSFPAGMQGARQNFLCESGLFDNPYKETTNAEPSTQMVSQVV</w:t>
      </w:r>
      <w:r w:rsidRPr="003F4E5B">
        <w:rPr>
          <w:rFonts w:ascii="Times New Roman" w:hAnsi="Times New Roman" w:cs="Times New Roman"/>
        </w:rPr>
        <w:lastRenderedPageBreak/>
        <w:t>STDLHIGSAQSDTLSPDSQASVLSFATESADNQLSNSTEAGVTSFQLFGQIIHLNPPPENGANTDDVDMTSNQSD</w:t>
      </w:r>
    </w:p>
    <w:p w14:paraId="6639FC72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0</w:t>
      </w:r>
    </w:p>
    <w:p w14:paraId="5996836B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TPANGAAAMPNSSEGGLEKKTINPELWQACAGPLANLPPAGYHVVYFPQGHSEQVAASLKKDVDGQVPNYPNLPSKLLCLLHNVTLHADPETDEVYAQMTLLPVPSFDKDALLRSDLSLKSNKPQPEFFCKTLTASDTSTHGGFSVPRRAAEKIFPPLDFSMQPPAQELVAKDLHDNVWTFRHIYRGQPKRHLLTTGWSLFVSGKRLLAGDSVLFIRDEKQQLLLGIRRANRQPTNLSSSVLSTDSMHIGILAAAAHAAANNSPFTVFYNPRASPSEFVVPLAKYYKAVSANQISLGMRFRMMFETEESGTRRYMGTITGISDLDSVRWKGSQWRNLQVGWDESTGGERRNRVSIWEIEPVIAPFFICPPPFLRSKRPRQPGMPDDDSSDLDGICKRTMFGDDFCMKDPQGYPGLNLVQWMNMQNPSLSNAMQPSYMHSFSGSMLPNLGGVDISRQLGLSNTQIPQSNNIQFNAQRLLSQAQQLDQLPKLPSSMNSMGSVVQPSQQLDDMSQQTRSNLINQNAVSSQIQAQIMQQQQPHTNGIVLQQNQQLQRSLPQNQSQTMNQSPLPDPMIHQLQMSDNQVPMQMLQKLQQQQQQQQSLLAQQSVVLQPAQLPEQLRQSVDASFSRSMSSNQMLDIPQSTPAAVPPSNVSPQQAAKSNGTTNNRFSNQHMQPKLPQLHQPPPSTVLSDMSRPVGLPPTQTYNQLSAATSSVITGAAAAGQSGVTDDIPSCSTSPSTNNGPSLIQPVNNGRVHRSTGLVEDVAQSSATIFSTNTLTAVKPSLNISKNQSHGIFAQQTFLSGVVSQTDFLDTSSSTTSACLSQNEAQLQQNNVMSFNSQPMLFRDSTQDLEVPTDLHNIPYGTNVDGPLVAQLNSDPLLNKGIGELGKDFSNNFSSGAMLTTYDAQKDPQQEISSSIVSQSFGIPDMTFNSMDSAMNDNAFLNRNQWAPPPPFQRMRTYTKVYKRGAVGRSIDITSYSGYDELKQDLARRFGIEGQLEDRQKIGWKLVYVDHENDVLLVGDDPWEDFVNCVRSIKILSPQEVQQMSLDGDFGNGVLLNQACSSSDGGNA</w:t>
      </w:r>
    </w:p>
    <w:p w14:paraId="7E3C902F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1</w:t>
      </w:r>
    </w:p>
    <w:p w14:paraId="747465FD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MKAPPNGFLPNSGEGERKNINSELWHACAGPLVSLPPVGSLVVYFPQGHSEQVAASMNKETDFIPSYPNLPSKLICMLHNVTLHADLETDEVYAQMTLQPVNKYEKEALLASDIGLKQNRQPAEFFCKTLTASDTSTHGGFSVPRRAAEKIFPPLDYSMQPPAQELVARDLHDNSWTFRHIYRDEKSQLLLGIRRANRQQPALSSSVISSDSMHIGILASAAHAAANNSPFTIFYNPRASPSEFVIPLAKYNKAMYAQVSLGMRFRMMFETEESGVRRYMGTITGISDMDSVRWKNSQWRNLQVGWDESAAGERPNRVSIWEVEPVVTPFYICPPPFFRPKFPKQPGMPDDESEIENAFKRAMPWFGDEFGMKDASSSIFPGLSLVQWMSMQHNNQFPAAQSGILPSMVAPSALHGTLTNDESSKLLSFQAPLIYHHCLCPISSSSILVEGAYKQKNITAMAFQLPPLPLSNQQQFNTSGGSLQTEKHNSNGFSSLGLMQSQQAPITHSHNQFKPTMAIRAYSGLTDGDAPSCSTSPSTNNCQVSASNMLNKNQQGAATLGGDPVAEPATNLAQDLQRKPDLRIKHEFPSSKGLDQLKYKGTVPDQLEACSSGTSYCLDAGTIQQTFPLPTCLDNDVQSHPRNNIPFSNSMDGLAPDTLLSRGYDSQKDLQNLLSNYGGGVPRDIETELSTAAISSQSFGVPNLPFKSDCSNDVNVNEAGALSSGLWANHSQRMRTYTKGNHRTFVVSRNEEEMRDLVIDPQRTDWKLVYVDHETDILLVGDDPWEEFVSCVQSIKILSSAEVQQMSLDGNLGHIQAPNQACSGTDSGNAWRGQYDDNSAASFNR</w:t>
      </w:r>
    </w:p>
    <w:p w14:paraId="3079921F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2</w:t>
      </w:r>
    </w:p>
    <w:p w14:paraId="42E788CD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CNGGDSYTQSCVSTQGSGRNDLYTELWRACAGPLVDVPRVDERVFYFPQGHMEQLEASTNLELNKRIPLCNLSSKILCRVIHIELLADHESDEVYAQITLMPESNQNEPNSLDPCRPEPARPVVHSFCKVLTASDTSTHGQPRRHLLTTGWSTFVTSKRLSAGDSFVFLRGDNGEMHVGVRRRARQQSSMPSSVISSQSMHLGVLATASHAVTTQTRFVVYYKPRTCQFIISLNKYLEAVNNKFSVGMRFNMSFEGEDSPERRFSGTIIGATDISPHWPNSSWRSLRVQWDEQTSILRPDRVSPWDIEPLTSSAVTGLSQPISKNKRPRQSTPAHDGADLPKPALWDSGLAESHDGKQSSNA</w:t>
      </w:r>
      <w:r w:rsidRPr="003F4E5B">
        <w:rPr>
          <w:rFonts w:ascii="Times New Roman" w:hAnsi="Times New Roman" w:cs="Times New Roman"/>
        </w:rPr>
        <w:lastRenderedPageBreak/>
        <w:t>AESRKGENNELCHHRETDAISNRTCVSRTQADGTWLSSTQSNSHKHPVNDMAQDYKTVPGCGWSFLSGPSTSHLVKLSDEQILDSTENGRKGETVASCRLFGIDLNHLAKLPAEKASYQPSSVSSDTDGRSSTLSVAQSDPKSDNLEVSVERKSEPLQASLKETQSNQSSSANTRSRTKVHMHGMAVGRAVDLTILEGYDQLIDELEKMFDVRGQLCARDKWEIVYTDDEGDMMLVGDDPWEEFCNMVRRIFICSREQVKKMSSGSKQLTSIEVEGAAIIPDSPAV</w:t>
      </w:r>
    </w:p>
    <w:p w14:paraId="4777FCA2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3</w:t>
      </w:r>
    </w:p>
    <w:p w14:paraId="6123BCB9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YWGKLDMKLSTSGFGQQDHEDDLYWGKLDMKLSTSGFGQQDHEGGEKKCLNSELWHACAGPLVSLPTAGTRVVYFPQGHSEQVAATTNKEVDGHIPNYPNLPPQLICQLHNVTMHADVETDEVYAQMTLQPLTAQEQKDTFLPMELGIPSRQPTNYFCKTLTASDTSTHGGFSVPRRAAEKVFPPLDFSQQPPAQELIARDLHDVEWKNEKNQLLLGIRRATRPQTVMPSSVLSSDSMHIGLLAAAAHAAATNSCFTVFYNPRASPSEFVIPLTKYVKAVFHTRVSVGMRFRMLFETEESSVRRYMGTITGISDLDPVRWPNSHWRSVKVGWDESAAGERQPRVSLWEIEPLTTFPMYPSLFPLRLKRPWHPGVSSVHDNRDDASNGLMWLRGGVGDQGLHSLNLQSMGSLPWLQQRLDSPMFGNDHNQQYQAMLAAGMPNLGGVDMLRQQIMHLQQPFQYIQQAGFHNSLLQQQQQLVQQSMPQNILQTPSQVMAENIPQHILQQTPQNQSEDIPNQQQRTYHDTLQVQSNQFHQGENSNVPSPPFPRTELMDSNTNYSESMISRRNILASSCAEGTGNLSNIYRSGQSILTEQLPQQSPVSKNAHPQVDAHSNSMTFPPPFSGRDSILELGNCNSDSPSRTLFGVNIDSSGLLLPSNVPTYASPSIGPDSSSMPMGDSGFQNSMYSCVQDSSELLHSSGQVDPLNPTRTFVKVYKSGSVGRSLDISRFSSYQELREELAQMFGIEGQLVDPHRSGWQLVFVDRENDVLLLGDDPWEAFVNNVWYIKILSPQDFQKLGVQAIESFNPVGGQRLTSGGNEAENVSGLPSVGRNSSI</w:t>
      </w:r>
    </w:p>
    <w:p w14:paraId="330BF84C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4</w:t>
      </w:r>
    </w:p>
    <w:p w14:paraId="6D415572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RGMDSVVEPMRNHEKYLDSQLWHACAGGLIELPTIDSKVVYFPQGHAEHAQENVDFGVAQIPSLIPCRVSGIRHMADSETDEVFANIRLIPLRNNEFSLDDDDELLGHNDIRTREKPASFAKTLTQSDANNGGGFSVPRYCAETMFPRLDYSAEPPVQTILAKDVHGEIWKFRHIYRGTPRRHLLTTGWSNFVNQKKLVAGDSIVFLRAETGDLFIGVRRAKRGNGYGIDYETGWDPTNSASPLVGYSDFMRENEGRLVRRISNGNSSGRVTVESVIEAAMLAASGKPFEIVYYPCTGTPEFVVKASCLRSAMQVHWYPAMRFKMPFETKDSSRISWFMGTISSIQVADPVRWPDSPWRMLQVAWDEPDLLQNVKSINPWLVEVVVNMPAIHVSPFSPPRKKQRFHPAETAVFGHLPMPSFSTNFFETTSSLQSVTGNNIPAGIQGARHTQFGLSSPDFQLSKLNLGPCSAGFKHLDEATPLPGSPGENMFGGMKSPDNSHWLTMGNNTESSKDSKETKPDHIILFGQLILPNQLISNSCSADTTNASYENQGKSSNPSDGSGLSSQQNGSLENSSEGGSTSYNGHEKTGFSLNTGQCKVFMEFEDIGRTLNLSLLRSYDELYGKLANMFGLGSSEMLNCVLYEDALGTTKQAGDEPFSTFLKTARKLTILTDSRSSDNSKT</w:t>
      </w:r>
    </w:p>
    <w:p w14:paraId="7E77EE72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5</w:t>
      </w:r>
    </w:p>
    <w:p w14:paraId="5A038B51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NRGGGSFSSQGGGGDGLYTELWKASAGPLVEVPRVNDKVFYFPQGHMEQLEASTNHELNQKHPLFKLSSKILCRVVDVRLMAEQETDEVYAQITLMPDSNQEEPTNPDPSPPECRKPKVHSFCKVLTASDTSTHGGFSVLRKHATECLPPLDMTQQTPTQELVAKDLHSYEWRFKHIFRGQPRRHLLTTGWSTFVTSKRLVAGDSFVFLRGENGELRVGVRRLARQQTSMPSSVISSDSMHLGVLATASHAVSTLTRFVVYYKPRASQFIVSLNKYIEAMNRKFLVGMRFKMRFEGEESPERRFSGTIVGVDDISPHWPNSKWRSLRIQWDELASIPRPDRVSPWEIEPFVAPTSPSIPQSVSVKNKRLRPPLDIPDSDNSTVTTLRHPGSTQSHDDRTQLSVTAAEMKRFENHATWNYKQTDVSSIGNSISRTPKEGSWLASPNGSVSQHRLQNLTDDRNSNYVWSTVFSGAPAAQSTCPAPHPSNPKSSDEVNDLGEKGRKTEVAPSCRLFGIDIIGHSKSPVPPEMAADQPISAPNEITDAEQNSDQPKASKERKLGLLQVPPKEIQHKQSSSTNSRSRTKVRLYEIYYTDYSCLELYGHTLI</w:t>
      </w:r>
      <w:r w:rsidRPr="003F4E5B">
        <w:rPr>
          <w:rFonts w:ascii="Times New Roman" w:hAnsi="Times New Roman" w:cs="Times New Roman"/>
        </w:rPr>
        <w:lastRenderedPageBreak/>
        <w:t>YRLLVGCQYMKVQMQGMAVGRAVDLTMLEGYGQLIDELEKMFDIKGELHPRDKWEIVFTDDEGDTMLMGDYPWQEFCNMVRRIYIWSSQDVKMMSSVSKLTMSAMECDGTVITSESADS</w:t>
      </w:r>
    </w:p>
    <w:p w14:paraId="55047EA9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6</w:t>
      </w:r>
    </w:p>
    <w:p w14:paraId="287C0A3D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IQMKEAEKSLDPQLWHACAGGMVQMPAINSKVFYFPQGHAEHAQATVDFTSSLRIPPLILCRVLAVKFLADPETDEVFANVSLVPLANNDLNFEEEGGFGSNGSDNNMEKPASFAKTLTQSDANNGGGFSVPRYCAETIFPRLDYTADPPVQTVIAKDVHGEVWKFRHIYRGTPRRHLLTTGWSSFVNQKKLVAGDSIVFLRSKNGDLCVGIRRAKRAIGCAADHPYGWNPGGGNCFPPCGGLTMFLRDEDNNKLSRKGSVSSSGGGGNLRGKSKIRPESVIEAAALAASGQPFEVVYYPRASTPEFCVKASSVRAAMRIQWCSGMRFKMPFETEDSSRISWFMGTTSSVQVADPIRWPNSPWRLLQVTWDEPDLLQNVKRVSPWLVELVSNMPVIQLSPFSSPRKKFRLPQHPDVPLDSQFPLSSSSSSFSSNTLRPSSPMCCLSDNTSVGIQGARHTHFGISLSDFHLNNKLQLGLVPSSFQQLHFHSRISNTDHTRSSSALLNGEKTGPKLERSDSAKKKHQFVLFGQPILTEQQICCSSSSDIHQVSPNKSDTELGLDIGHCKVFMESEDVGRTLNLSVIGSYEELYRRLANMFGMEKPDILSHVLYQDATGAVKQAGDKPFSDFIKTARRLTILTDESGSDKMGRRTLMDGVLSGENGRLDASNKTGPLSILA</w:t>
      </w:r>
    </w:p>
    <w:p w14:paraId="39A18EC4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7</w:t>
      </w:r>
    </w:p>
    <w:p w14:paraId="05EECF6C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IDLNQTASEEGKNAYCHGNCEEGRCNCCLSSSTSSCSSNSSSTPASSSTYLELWHACAGPLTSLPKKGNAVVYFPQGHLEQIASASPFSPMEMATFDLQPQILCRVINVHLLANKENDEVYTQLTLLPLPELLGTGVEGKELEELALNRAADGDGSGGSPTRSTPHMFCKTLTASDTSTHGGFSVPRRAAEDCFPPLDYTQLRPSQELIAKDLHGVEWRFKHIYRGILGENGELRLGIRRAVRPRNGLPDSIVGNQNSCANDLTRVVKAVSTKSTFDVFYNPRAYHAQFVVSCQKYVKSINNPVNVGTRFKMRFEMDDSPERRFNGVVVGIGDMDPFRWPNSKWRCLTVRWDKDSDHQERVSPWEIDPSVSLPPLSVQSSPRLKKLRTSLQAAPPNNAFNGRGGFMDFEDSVRSSKVLQGQENVGMVSPFYGCDNTAKRSLEFEVRSSAQQNQASGGVEKLNIGDYVTSFTGFMESDRFLKVLQGQEICSLRPQTRKPEPSLGVWGKFNLSDNSFNPFQSPNSSFYHMMSNGARNMHYPRRDIYSTGQAAMMSSNDINFPRESALFNPSAKMERANSTPPTLGSTMRNSKDENVHKQGSLVGRAIDLSRLNGYTDLLSELERLFSMEGLLKDPDKGWRVLYTDNENDVMVVGDYPWHDFCDAVSKIHIYTEEEVEKMTNGVISDDTQSCLDQAALCMEASKSSSVGQPDSSPTVVRV</w:t>
      </w:r>
    </w:p>
    <w:p w14:paraId="35980A06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8</w:t>
      </w:r>
    </w:p>
    <w:p w14:paraId="24C54CF7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LSEQNPAEFRKGLEGEGLFEELWKACAGPLVEVPFNGERVFYFPQGHMEQLEESTNHELNHQIPHFDLPSKILCRVVNIRLLAEKETDEVYAQITLQPEADQSEPQCPDPEPPERTRPTVHSFCKILTASDTSTHGGFSVLKKHATECLPPLDMSQSTPTQELAAKDLHGHEWKFKHIFRGQPRRHLLTTGWSTFVVSKRLVAGDAFVFLRGDNGELRVGVRRQARQQSLMPSSVISSHSMHLGVLATASHAVRTQTFFVVYYKPRTSQFIIGLNKYLETIKNRYEVGMRFKMRFEGEESPERRFTGTIVGVGDISPIWSDSKWRSLKIQWDEAAAIQRPERVSPWEIEPFVPSASLNFTHPSIKSKRARPVEVPPPENTSSSTPTGFWLHGSTIPHEIPQLSGANDVPSSGNQVVWSLWQQTLDVNVDSSRSHCNPMAHVEGIWPSPPPPLCNNSLKPLPSPYSPSSTSKPSSELIEHDQSEKGNKPDISLGCRIFGIDLKKNSSIVPSLEKKSCCQTTVATDIAKDPVPIAAVTSQADAGKEQQQVASELSMKGTQTNHIPNSSSRTRTKVQMQGVAVGRAVDLTTLKGYEDLIDELENVFEIKGELREMNKWSIVFTDDEYDMMLVGDDPWPEFCQMVKRIFIYSSEEVKTMSSNSKLVSPPSLDSLDSERKTES</w:t>
      </w:r>
    </w:p>
    <w:p w14:paraId="40266FD4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9</w:t>
      </w:r>
    </w:p>
    <w:p w14:paraId="1D9CF887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SSEVSINPNSASVPFNDHADSTKLTSDPPNALSARDADFALFTELWNACAGPLVSVPRE</w:t>
      </w:r>
      <w:r w:rsidRPr="003F4E5B">
        <w:rPr>
          <w:rFonts w:ascii="Times New Roman" w:hAnsi="Times New Roman" w:cs="Times New Roman"/>
        </w:rPr>
        <w:lastRenderedPageBreak/>
        <w:t>NDRVFYFPQGHIEQVEASTSQVADQQMPVYDLPSKILCRVINVHLKAEPDTDEVFAQITLVPEANQDEHAVDKEPPPPPPRRFHVHSFCKTLTASDTSTHGGFSVLRRHADECLPPLDMSRQPPTQELVAKDLHGNEWRFRHIFRGQPRRHLLQSGWSVFVSSKRLVAGDAFIFLRGENGELRVGVRRAMRQHGNVPSSVISSHSMHLGVLATAWHAISTGTMFTVYYKPRTSPSEFIVPYDQYMESIKKSYTIGMRFKMRFEGEEAPEQRFTGTIIGCEDADPKRWKDSKWRCLKVRWDETSTISRPEKVSPWKIEPALAPPALNPLPMTRPKRPRSNMVPTSPDSSVLTREGSSRVTVDPSPVSAFTRVLQGQEFSTLRGNFIDGNDPDAAEKSVMWPPSLDDEKIDVVSTSKKHGADCWITPGRSEPTYADLLSGFGTNIDSSHGVRAGMGDPAVVTANSIRKHVMDQDGKFNFLGGSSWSVLPSSLSLNLVDSSQKGHIQAGDLSYQVRGNATFNGFGDHSVAHCHRTEQPHGNWLMAPLSSHFDYPVHSTELMSMPMVFQNQDIMKPKDGNCKLFGISLIKNPAIPDPAGLNRNMNGADVTHLNIHQIHSNESDLKSEPFRGSMLADKSLAINDADKLQQTCTQNLKDAHCKSQGTSARSCTKVQKQGIALGRSVDLSRFNNYDELVAELDQLFEFGGELLAPKKNWLIVYTDDEGDMMLVGDDPWQEFCGMVRKIFIYTREEVQKMNRGSLNLKGDENPSVEGKEAKEIEGQAVPSISAPESS</w:t>
      </w:r>
    </w:p>
    <w:p w14:paraId="29F704B9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30</w:t>
      </w:r>
    </w:p>
    <w:p w14:paraId="047CF119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ITFMDSKEKVKEMEKCLDPQLWHACAGGMVQMPPVNARVFYFPQGHAEHACAPVDFRNCSKVPPYTLCRVSAIKFLADPDTDEVFAKLRLIPINGSELEFEDDGIGRLNGSEQDKPTSFAKTLTQSDANNGGGFSVPRYCAETIFPRLDYSADPPVQTILAKDVHGETWKFRHIYRGTPRRHLLTTGWSTFVNHKKLVAGDSIVFLRAENGDLCVGIRRAKRGIGDGPEPPCGWNPAGGNCAVPYGAFSTFLREDENRVNRTNGKGKVKAESVIEAATLAANGQPFEIVYYPRASTPEFCVKAGLVKAALQIRWCSGMRFKMAFETEDSLRISWFMGTINTVQAADPLRWPESPWRLLQVTWDEPDLLQNVKRVSPWLVELVSNISPIHLAPFSPPRKKFRYPQHPDFPHDNQPSMSPFASYLHGPGSPFGCPPDNNPAGMQGARHAHFGLSLSDFHLSKLQSGLFPIRYRSLDPAAGSTRLSGNAMTEKPSMSENVSCLLTMAHSTQTSKKFDNVKTPQLILFGRPILTELQMSQSCSGDTVSPVGTGNSSSDGNGSGSALHQQGLPERSSCENFQWYKDNRQDVEPNLDTGHCKVFMESEDVGRTLDLSSLGSYEELYRKLGNMFGIDNSEMLNHVLYRDISGAVKHVGDEQFSEFMKTARRLTILTDSGSNNVILVLNVNGSGFKFKEVSRDTSRPLQCDV</w:t>
      </w:r>
    </w:p>
    <w:p w14:paraId="4839EEEC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31</w:t>
      </w:r>
    </w:p>
    <w:p w14:paraId="718FBF54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ALIDLNTTEEDDAPSSAASSASSSSASALTSSPSPSLTSSICLELWHACAGPLTSLPNKGSLVVYFPQGHLEQMQEFPATAAYDLPPHILCRVIDVQLHAEAGSDEVYAQVSLFPENEPIEHKMQEEMTNDSEGEDFEGSEKTTTPHMFCKTLTASDTSTHGGFSVPRRAAEDCFPPLDYSQQRPSQELVAKDLLGIKWKFRHIYRGQPRRHLLTTGWSAFVNKKRLVSGDAVLFLRGNDGELRLGIRRAAQLKSGSPFSNICSQQLNSSSIMDVFNAISSKTSFSVYYNPRATSSQFVLPFHKFLKSINHSFSAGMRFSLSFETDDAADRRCTGRITGVGDVDPIRWPGSRWRSLVVRWDDVETKRHGRVSPWEIEPSGSVSVASNVVPPGLKRTRIGLSPTELEFPVPNGIGASDFGESLRFQKVLQGQEILGYSTPIDGDDNIRHPPEKRRSFPGLLGSGIALMRNGPRIPVTNSETSSRGFMFDESFQFHKVLQGQEMYPSPFFGIATATNEVKASGGYGPVDSVPLSRSKDGWPMTMQSENFLTRSSIPSVQVSSPSSVFMFQQSMVPVPSFNSYNRGNFTEQRTMNKSTSHNSGTAFMTDHNSSTEVPQGMRPTSLGVQKQLGLSHPSTTEPAFTGNKAGCRLFGFSLTEGKNVGNTTDKASPATTPINAGTTSVLSSNSGLRCPLKSPLMNKVVGSNCTKGAVQYHFANCSTYY</w:t>
      </w:r>
    </w:p>
    <w:p w14:paraId="32ABF36D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32</w:t>
      </w:r>
    </w:p>
    <w:p w14:paraId="09A66475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SVIEEIDFGASNLGVNTSLGLLDLTEMRLSAAGFSPQPPEGEKRVLNSELWHACAGPLVSLPAVGSRAVYFPQGHSEQVAISTNKEVDAHIPSYPSLPPQLICQLHNVTMHADIETDEVYAQMTLQPLSAQEQKEPYLPAELGAPSKQPTNYFCKTLTASDTSTHGGFSVPRRAAEKVFPPL</w:t>
      </w:r>
      <w:r w:rsidRPr="003F4E5B">
        <w:rPr>
          <w:rFonts w:ascii="Times New Roman" w:hAnsi="Times New Roman" w:cs="Times New Roman"/>
        </w:rPr>
        <w:lastRenderedPageBreak/>
        <w:t>VILKMNEKNQLLLGIRRASRPQTMMPSSVLSSDSMHLGLLAAAAHAAATNSRFTIFYNPRASPSEFIIPLAKYVKAVYHTRVSVGMRFRMLFETEESSVRRYMGTITGISDLDPARWPNSHWRSVKVGWDESTAGERQPRVSLWEIEPLTTFPMYPSPFSLRLKRPWPTGLPSFHGLKEDDLGLNSQLMWLRGDALDRGIQPLNLHGIGVAPWMQPRLDASMVGLQPEIYQAMAAAALQEMRTVDPAKAQAASLLQFQQTQNLPNRPATFMSPQMLQQPQPHQTFIQNDHEIQHLPHSQAPTQPTVLRQEMKHQTFNNEQQQQQQQQQQPQQQVFDHQQISSSISTMTQFGSVSQSLQTIPSFCRQQSFSDSNGIHMTNPIISPLHSLLGSFPQDESSQLLNLPRTHPMIHSSTWPSKRAAIDPHISSGNSQFVHLQEENMGTAQANISQNVSLPPFPGRECSLDQRNGDPQSNLLFGVNIEPSSLLMQNGMPNIRGICSDSDSTAIPFSSNYVNTAGTNFSANPAGTPSNCIEDSGILPNFVKVYKSGTFGRSLDISKFSSYHQLRSELAHKFNLEGELEDPLRSGWQLVFVDRENDVLLLGDDPWQEFVNSVWCIKILSPQEVQEMGRVDSYADRQESSRNLSSGITSVGSLEY</w:t>
      </w:r>
    </w:p>
    <w:p w14:paraId="4F689766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33</w:t>
      </w:r>
    </w:p>
    <w:p w14:paraId="7A84F50D" w14:textId="77777777" w:rsidR="008B0E04" w:rsidRPr="003F4E5B" w:rsidRDefault="008B0E04" w:rsidP="008B0E04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AAGFSPQPPEGERRVLNSELWHACAGPLVSLPAVGTRVVYFPQGHSEQVAASTNKEVDAQIPNYPSLPPQLICQLHNLTMHADAETDEVYAQMTLQPLSAQELKEAYLPAELGSPSRQPTNYFCKTLTASDTSTHGGFSVPRRAAEKVFPPLDFSMQPPAQELIARDLHDNEWKFRHIFRGQPKRHLLTTGWSVFVSAKRLVAGDAVLFIWNEKNQLLLGIRRASRPQTVMPSSVLSSDSMHLGLLAAAAHAAATNSRFTIFFNPRASPSEFVIPLTKYVKAVYHTRVSVGMRFRMLFETEESSVRRYMGTITGISDLDPVRWQNSHWRSVKVGWDESTAGERQPRVSLWEIEPLTTFPMYPSPFPLRLKRPWPTGLPSFGIKDSDLGMNSPFMWLRGDNCLNFQGNGVSPWMQPRLDTSMMAMQPDMYQAMATAALQEMRAIDYSKIAPASVLQFQQSQGLPCQSSSLMQPQMMHQSQPQQAFLQSIQENQQHHLQPQLQPQQFNNQQQQPRQPQPPQLDHQQIPCTIPAAISQFASCSQSQLPSLQTIPSLCQQPSFSDSNCNPVTTTVSPLHSLAGSSSVQDESSQLLNLQRANSIIPSAGWPAKRAAIDPLTTGASQYFLPQGEILGTSQSSIPQNTVALPPFPGRECSNGDRDDGSDPQNHVLFGVNIESSSLLMQNGASHLRGVGNDSASTTLPFSSNYMSTAGTDFSVNPTMTSSNCIDESGFLQSHENVGQVNHPPNGTFVKVHKSGTYSRSLDITKFNSYPELRSELACMFGLEGELEDPLRSGWQLVFVDRENDVLLLGDGPWPEFVSSVWCIKILSPEEVHEMGKRGLELLNSVPIQRLSNSTCDDYGSRQDSRNLVSGITSVGPLDY</w:t>
      </w:r>
    </w:p>
    <w:p w14:paraId="600D9AF4" w14:textId="77777777" w:rsidR="005C442C" w:rsidRPr="008B0E04" w:rsidRDefault="005C442C"/>
    <w:sectPr w:rsidR="005C442C" w:rsidRPr="008B0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00A70" w14:textId="77777777" w:rsidR="007F28FA" w:rsidRDefault="007F28FA" w:rsidP="008B0E04">
      <w:r>
        <w:separator/>
      </w:r>
    </w:p>
  </w:endnote>
  <w:endnote w:type="continuationSeparator" w:id="0">
    <w:p w14:paraId="168536E4" w14:textId="77777777" w:rsidR="007F28FA" w:rsidRDefault="007F28FA" w:rsidP="008B0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0ED10" w14:textId="77777777" w:rsidR="007F28FA" w:rsidRDefault="007F28FA" w:rsidP="008B0E04">
      <w:r>
        <w:separator/>
      </w:r>
    </w:p>
  </w:footnote>
  <w:footnote w:type="continuationSeparator" w:id="0">
    <w:p w14:paraId="4513BEC0" w14:textId="77777777" w:rsidR="007F28FA" w:rsidRDefault="007F28FA" w:rsidP="008B0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11"/>
    <w:rsid w:val="00324B9E"/>
    <w:rsid w:val="005762E8"/>
    <w:rsid w:val="005C442C"/>
    <w:rsid w:val="007F28FA"/>
    <w:rsid w:val="00872870"/>
    <w:rsid w:val="008B0E04"/>
    <w:rsid w:val="00DD4CF1"/>
    <w:rsid w:val="00E01E10"/>
    <w:rsid w:val="00FE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32126"/>
  <w15:chartTrackingRefBased/>
  <w15:docId w15:val="{FD44A5C9-4F62-4A51-BEB8-F9E428BA8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E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E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E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1591</Words>
  <Characters>14027</Characters>
  <Application>Microsoft Office Word</Application>
  <DocSecurity>0</DocSecurity>
  <Lines>779</Lines>
  <Paragraphs>800</Paragraphs>
  <ScaleCrop>false</ScaleCrop>
  <Company/>
  <LinksUpToDate>false</LinksUpToDate>
  <CharactersWithSpaces>2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明君</dc:creator>
  <cp:keywords/>
  <dc:description/>
  <cp:lastModifiedBy>张 明君</cp:lastModifiedBy>
  <cp:revision>5</cp:revision>
  <dcterms:created xsi:type="dcterms:W3CDTF">2023-06-06T07:47:00Z</dcterms:created>
  <dcterms:modified xsi:type="dcterms:W3CDTF">2023-07-0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eb37240230fcc30b2c51d4c61e6c4d68f5cb2f57337b37cc01b23addca70ed</vt:lpwstr>
  </property>
</Properties>
</file>